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=====================</w:t>
      </w:r>
    </w:p>
    <w:p>
      <w:pPr>
        <w:pStyle w:val="Normal"/>
        <w:rPr/>
      </w:pPr>
      <w:r>
        <w:rPr>
          <w:rFonts w:cs="Calibri"/>
        </w:rPr>
        <w:t xml:space="preserve">                                  </w:t>
      </w:r>
      <w:r>
        <w:rPr/>
        <w:t>BASIC REPORT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action network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¯¯¯¯¯¯¯¯¯¯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Ap + Y &lt;-&gt; A + Yp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A + Yp &lt;-&gt; AYp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Yp -&gt; A + Y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Yp -&gt; Y</w:t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t>A &lt;-&gt; Ap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mark:  None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Graphical Properties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complexes = 8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1: {Ap + Y, A + Yp, AYp, A + Y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2: {Yp, Y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3: {A, A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TERMINAL strong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1: {A, Ap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2: {Y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3: {A + 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NON-TERMINAL strong linkage classes = 2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4: {Ap + Y, A + Yp, AYp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5: {Y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 network is neither reversible nor weakly reversi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Rank Information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ank of entire network = 3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Deficiency Information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entire network = 2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1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2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3 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his is a deficiency two network. It is an excellent candidate for applicatio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HIGHER DEFICIENCY THEORY (tailored mostly to networks with deficien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ies greater than one)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 xml:space="preserve">Whether results will be obtained, will depend on whether or not the reaction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twork has certain additional structural attributes that help reduce the problem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o a study of systems of linear inequalitie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good", higher deficiency theory will determine, eith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ffirmatively or negatively, whether there are positive rate constant values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such that the corresponding mass action differential equations admit multiple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positive) steady states. If the answer is affirmative, higher deficienc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ory will generate a sample set of rate constants and a pair of distinct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eady states that are consistent with those rate constant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bad", some additional nonlinear analysis might be required,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nd the program might not be able to ascertain the network's capacity f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multiple  positive steady states. If definite conclusions can be reached the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y will be reported. Otherwise the program will tell you that it cannot reach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 conclusion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Higher deficiency theory will also determine, either affirmatively 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gatively, whether there can exist a set of rate constants such that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rresponding mass action differential equations admit a positive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 having a zero eigenvalue (corresponding to an eigenvector in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oichiometric subspace).  When the answer is affirmative, the theory will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roduce such a set of rate constants, a positive steady state, and a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eigenvector (in the stoichiometric subspace) corresponding to an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zero. Results of this kind are contained after running the Zero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ort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</w:t>
      </w:r>
    </w:p>
    <w:p>
      <w:pPr>
        <w:pStyle w:val="Normal"/>
        <w:rPr/>
      </w:pPr>
      <w:r>
        <w:rPr>
          <w:rFonts w:cs="Calibri"/>
        </w:rPr>
        <w:t xml:space="preserve">                  </w:t>
      </w:r>
      <w:r>
        <w:rPr/>
        <w:t>HIGHER DEFICIENCY REPORT: NoName1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===========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aken with mass action kinetics, the network CANNOT admit multipl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ositive steady states or a degenerate positive steady state NO MATTE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</w:t>
      </w:r>
      <w:r>
        <w:rPr/>
        <w:t>WHAT (POSITIVE) VALUES THE RATE CONSTANTS MIGHT HAV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28:00Z</dcterms:created>
  <dc:creator>ma385</dc:creator>
  <dc:description/>
  <cp:keywords/>
  <dc:language>en-US</dc:language>
  <cp:lastModifiedBy>ma385</cp:lastModifiedBy>
  <dcterms:modified xsi:type="dcterms:W3CDTF">2012-10-11T13:35:00Z</dcterms:modified>
  <cp:revision>3</cp:revision>
  <dc:subject/>
  <dc:title/>
</cp:coreProperties>
</file>